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2A892D" w14:textId="17BC3714" w:rsidR="00AE706D" w:rsidRDefault="00275390" w:rsidP="00275390">
      <w:pPr>
        <w:rPr>
          <w:noProof/>
        </w:rPr>
      </w:pPr>
      <w:r>
        <w:t xml:space="preserve">Factors that influence </w:t>
      </w:r>
      <w:r w:rsidR="00357E30">
        <w:t xml:space="preserve">the </w:t>
      </w:r>
      <w:r w:rsidR="00357E30">
        <w:rPr>
          <w:noProof/>
        </w:rPr>
        <w:t>breadth and</w:t>
      </w:r>
      <w:r w:rsidR="00357E30">
        <w:t xml:space="preserve"> intensity of work in </w:t>
      </w:r>
      <w:r>
        <w:t>implementation</w:t>
      </w:r>
      <w:r>
        <w:rPr>
          <w:noProof/>
        </w:rPr>
        <w:t xml:space="preserve"> </w:t>
      </w:r>
    </w:p>
    <w:p w14:paraId="4CA17E79" w14:textId="0EEE8C1B" w:rsidR="00AE706D" w:rsidRDefault="00AE706D" w:rsidP="00275390">
      <w:pPr>
        <w:rPr>
          <w:noProof/>
        </w:rPr>
      </w:pPr>
    </w:p>
    <w:p w14:paraId="771E6E28" w14:textId="1BB2C9B4" w:rsidR="00AE706D" w:rsidRDefault="00AE706D" w:rsidP="00275390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6852364B" wp14:editId="6EC2B79D">
                <wp:simplePos x="0" y="0"/>
                <wp:positionH relativeFrom="margin">
                  <wp:align>center</wp:align>
                </wp:positionH>
                <wp:positionV relativeFrom="paragraph">
                  <wp:posOffset>178346</wp:posOffset>
                </wp:positionV>
                <wp:extent cx="6900530" cy="6900530"/>
                <wp:effectExtent l="0" t="0" r="15240" b="15240"/>
                <wp:wrapNone/>
                <wp:docPr id="2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00530" cy="6900530"/>
                        </a:xfrm>
                        <a:prstGeom prst="ellipse">
                          <a:avLst/>
                        </a:prstGeom>
                        <a:ln w="19050"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056B04C" id="Oval 2" o:spid="_x0000_s1026" style="position:absolute;margin-left:0;margin-top:14.05pt;width:543.35pt;height:543.35pt;z-index:251657216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" fillcolor="white [3201]" strokecolor="#70ad47 [3209]" strokeweight="1.5pt">
                <v:stroke joinstyle="miter"/>
                <w10:wrap anchorx="margin"/>
              </v:oval>
            </w:pict>
          </mc:Fallback>
        </mc:AlternateContent>
      </w:r>
    </w:p>
    <w:p w14:paraId="501A81DB" w14:textId="54763C9A" w:rsidR="00AE706D" w:rsidRDefault="001F3C3F" w:rsidP="00275390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2369A92" wp14:editId="23AF5ECC">
                <wp:simplePos x="0" y="0"/>
                <wp:positionH relativeFrom="margin">
                  <wp:posOffset>3657156</wp:posOffset>
                </wp:positionH>
                <wp:positionV relativeFrom="paragraph">
                  <wp:posOffset>143510</wp:posOffset>
                </wp:positionV>
                <wp:extent cx="1663676" cy="669851"/>
                <wp:effectExtent l="0" t="0" r="0" b="0"/>
                <wp:wrapNone/>
                <wp:docPr id="25" name="Oval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676" cy="669851"/>
                        </a:xfrm>
                        <a:prstGeom prst="ellipse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E06C8DC" w14:textId="1EBD7FC7" w:rsidR="00714EDF" w:rsidRDefault="00714EDF" w:rsidP="00714EDF">
                            <w:pPr>
                              <w:jc w:val="center"/>
                            </w:pPr>
                            <w:r>
                              <w:t>N</w:t>
                            </w:r>
                            <w:r w:rsidR="00EB3DBE">
                              <w:t>umber of s</w:t>
                            </w:r>
                            <w:r>
                              <w:t xml:space="preserve">ites per </w:t>
                            </w:r>
                            <w:r w:rsidR="00EB3DBE">
                              <w:t>practition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2369A92" id="Oval 25" o:spid="_x0000_s1026" style="position:absolute;margin-left:287.95pt;margin-top:11.3pt;width:131pt;height:52.7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" filled="f" stroked="f" strokeweight="1pt">
                <v:stroke joinstyle="miter"/>
                <v:textbox>
                  <w:txbxContent>
                    <w:p w14:paraId="4E06C8DC" w14:textId="1EBD7FC7" w:rsidR="00714EDF" w:rsidRDefault="00714EDF" w:rsidP="00714EDF">
                      <w:pPr>
                        <w:jc w:val="center"/>
                      </w:pPr>
                      <w:r>
                        <w:t>N</w:t>
                      </w:r>
                      <w:r w:rsidR="00EB3DBE">
                        <w:t>umber of s</w:t>
                      </w:r>
                      <w:r>
                        <w:t xml:space="preserve">ites per </w:t>
                      </w:r>
                      <w:r w:rsidR="00EB3DBE">
                        <w:t>practitioner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</w:p>
    <w:p w14:paraId="7A8E3B47" w14:textId="56FFD355" w:rsidR="00AE706D" w:rsidRDefault="00A852C6" w:rsidP="00275390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7525BE8" wp14:editId="5904F74C">
                <wp:simplePos x="0" y="0"/>
                <wp:positionH relativeFrom="margin">
                  <wp:posOffset>2121535</wp:posOffset>
                </wp:positionH>
                <wp:positionV relativeFrom="paragraph">
                  <wp:posOffset>72390</wp:posOffset>
                </wp:positionV>
                <wp:extent cx="1753870" cy="605155"/>
                <wp:effectExtent l="0" t="0" r="0" b="0"/>
                <wp:wrapNone/>
                <wp:docPr id="26" name="Oval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3870" cy="605155"/>
                        </a:xfrm>
                        <a:prstGeom prst="ellipse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F16C83" w14:textId="2DF1468D" w:rsidR="00CF1DF6" w:rsidRPr="00CF1DF6" w:rsidRDefault="00A852C6" w:rsidP="00CF1DF6">
                            <w:pPr>
                              <w:jc w:val="center"/>
                            </w:pPr>
                            <w:r>
                              <w:rPr>
                                <w:rFonts w:cs="SclkhxGillSans-BoldItalic"/>
                                <w:bCs/>
                                <w:iCs/>
                              </w:rPr>
                              <w:t>Geographical factors</w:t>
                            </w:r>
                            <w:r w:rsidR="00CF1DF6" w:rsidRPr="00CF1DF6">
                              <w:rPr>
                                <w:rFonts w:cs="SclkhxGillSans-BoldItalic"/>
                                <w:bCs/>
                                <w:iCs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7525BE8" id="Oval 26" o:spid="_x0000_s1027" style="position:absolute;margin-left:167.05pt;margin-top:5.7pt;width:138.1pt;height:47.65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" filled="f" stroked="f" strokeweight="1pt">
                <v:stroke joinstyle="miter"/>
                <v:textbox>
                  <w:txbxContent>
                    <w:p w14:paraId="7DF16C83" w14:textId="2DF1468D" w:rsidR="00CF1DF6" w:rsidRPr="00CF1DF6" w:rsidRDefault="00A852C6" w:rsidP="00CF1DF6">
                      <w:pPr>
                        <w:jc w:val="center"/>
                      </w:pPr>
                      <w:r>
                        <w:rPr>
                          <w:rFonts w:cs="SclkhxGillSans-BoldItalic"/>
                          <w:bCs/>
                          <w:iCs/>
                        </w:rPr>
                        <w:t>Geographical factors</w:t>
                      </w:r>
                      <w:r w:rsidR="00CF1DF6" w:rsidRPr="00CF1DF6">
                        <w:rPr>
                          <w:rFonts w:cs="SclkhxGillSans-BoldItalic"/>
                          <w:bCs/>
                          <w:iCs/>
                        </w:rPr>
                        <w:t xml:space="preserve"> 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</w:p>
    <w:p w14:paraId="79686D77" w14:textId="21AC5C31" w:rsidR="00735B4A" w:rsidRDefault="002D6A76" w:rsidP="00275390"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639E10E" wp14:editId="70FA8E23">
                <wp:simplePos x="0" y="0"/>
                <wp:positionH relativeFrom="margin">
                  <wp:posOffset>4991223</wp:posOffset>
                </wp:positionH>
                <wp:positionV relativeFrom="paragraph">
                  <wp:posOffset>178163</wp:posOffset>
                </wp:positionV>
                <wp:extent cx="1339703" cy="467832"/>
                <wp:effectExtent l="0" t="0" r="0" b="0"/>
                <wp:wrapNone/>
                <wp:docPr id="24" name="Oval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9703" cy="467832"/>
                        </a:xfrm>
                        <a:prstGeom prst="ellipse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6708BB" w14:textId="77685785" w:rsidR="00714EDF" w:rsidRDefault="00714EDF" w:rsidP="00714EDF">
                            <w:pPr>
                              <w:jc w:val="center"/>
                            </w:pPr>
                            <w:r>
                              <w:t xml:space="preserve">Funding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639E10E" id="Oval 24" o:spid="_x0000_s1028" style="position:absolute;margin-left:393pt;margin-top:14.05pt;width:105.5pt;height:36.8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" filled="f" stroked="f" strokeweight="1pt">
                <v:stroke joinstyle="miter"/>
                <v:textbox>
                  <w:txbxContent>
                    <w:p w14:paraId="2A6708BB" w14:textId="77685785" w:rsidR="00714EDF" w:rsidRDefault="00714EDF" w:rsidP="00714EDF">
                      <w:pPr>
                        <w:jc w:val="center"/>
                      </w:pPr>
                      <w:r>
                        <w:t xml:space="preserve">Funding 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</w:p>
    <w:p w14:paraId="7BFF5089" w14:textId="5E1692B8" w:rsidR="00424B2B" w:rsidRDefault="00625956" w:rsidP="00275390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227843F" wp14:editId="5EA92FDD">
                <wp:simplePos x="0" y="0"/>
                <wp:positionH relativeFrom="margin">
                  <wp:posOffset>466725</wp:posOffset>
                </wp:positionH>
                <wp:positionV relativeFrom="paragraph">
                  <wp:posOffset>2172335</wp:posOffset>
                </wp:positionV>
                <wp:extent cx="1552575" cy="1428750"/>
                <wp:effectExtent l="0" t="0" r="0" b="0"/>
                <wp:wrapNone/>
                <wp:docPr id="4" name="Ova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2575" cy="1428750"/>
                        </a:xfrm>
                        <a:prstGeom prst="ellipse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9AFCFC" w14:textId="47EB2639" w:rsidR="00357E30" w:rsidRDefault="00F51965" w:rsidP="00357E30">
                            <w:pPr>
                              <w:jc w:val="center"/>
                            </w:pPr>
                            <w:r>
                              <w:t>Team philosoph</w:t>
                            </w:r>
                            <w:r w:rsidR="00F1261F">
                              <w:t xml:space="preserve">y </w:t>
                            </w:r>
                            <w:r w:rsidR="00625956">
                              <w:t>and</w:t>
                            </w:r>
                            <w:r w:rsidR="00EA4EFC">
                              <w:t xml:space="preserve"> a</w:t>
                            </w:r>
                            <w:r>
                              <w:t>pproach to HC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227843F" id="Oval 4" o:spid="_x0000_s1029" style="position:absolute;margin-left:36.75pt;margin-top:171.05pt;width:122.25pt;height:112.5pt;z-index:2517032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" filled="f" stroked="f" strokeweight="1pt">
                <v:stroke joinstyle="miter"/>
                <v:textbox>
                  <w:txbxContent>
                    <w:p w14:paraId="5B9AFCFC" w14:textId="47EB2639" w:rsidR="00357E30" w:rsidRDefault="00F51965" w:rsidP="00357E30">
                      <w:pPr>
                        <w:jc w:val="center"/>
                      </w:pPr>
                      <w:r>
                        <w:t>Team philosoph</w:t>
                      </w:r>
                      <w:r w:rsidR="00F1261F">
                        <w:t xml:space="preserve">y </w:t>
                      </w:r>
                      <w:r w:rsidR="00625956">
                        <w:t>and</w:t>
                      </w:r>
                      <w:r w:rsidR="00EA4EFC">
                        <w:t xml:space="preserve"> a</w:t>
                      </w:r>
                      <w:r>
                        <w:t>pproach to HCI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  <w:r w:rsidR="002E0D30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F72F7A5" wp14:editId="33004FE9">
                <wp:simplePos x="0" y="0"/>
                <wp:positionH relativeFrom="margin">
                  <wp:posOffset>5036185</wp:posOffset>
                </wp:positionH>
                <wp:positionV relativeFrom="paragraph">
                  <wp:posOffset>4097020</wp:posOffset>
                </wp:positionV>
                <wp:extent cx="2094408" cy="637954"/>
                <wp:effectExtent l="0" t="0" r="0" b="0"/>
                <wp:wrapNone/>
                <wp:docPr id="194" name="Oval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4408" cy="637954"/>
                        </a:xfrm>
                        <a:prstGeom prst="ellipse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10F50A" w14:textId="4B5B846F" w:rsidR="006503F4" w:rsidRPr="006503F4" w:rsidRDefault="006503F4" w:rsidP="006503F4">
                            <w:pPr>
                              <w:jc w:val="center"/>
                              <w:rPr>
                                <w:color w:val="538135" w:themeColor="accent6" w:themeShade="BF"/>
                              </w:rPr>
                            </w:pPr>
                            <w:r>
                              <w:rPr>
                                <w:color w:val="538135" w:themeColor="accent6" w:themeShade="BF"/>
                              </w:rPr>
                              <w:t>Site ‘Implementation’ lev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F72F7A5" id="Oval 194" o:spid="_x0000_s1030" style="position:absolute;margin-left:396.55pt;margin-top:322.6pt;width:164.9pt;height:50.25pt;z-index:251699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" filled="f" stroked="f" strokeweight="1pt">
                <v:stroke joinstyle="miter"/>
                <v:textbox>
                  <w:txbxContent>
                    <w:p w14:paraId="5B10F50A" w14:textId="4B5B846F" w:rsidR="006503F4" w:rsidRPr="006503F4" w:rsidRDefault="006503F4" w:rsidP="006503F4">
                      <w:pPr>
                        <w:jc w:val="center"/>
                        <w:rPr>
                          <w:color w:val="538135" w:themeColor="accent6" w:themeShade="BF"/>
                        </w:rPr>
                      </w:pPr>
                      <w:r>
                        <w:rPr>
                          <w:color w:val="538135" w:themeColor="accent6" w:themeShade="BF"/>
                        </w:rPr>
                        <w:t>Site ‘Implementation’ level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  <w:r w:rsidR="00EB3DBE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D057753" wp14:editId="1E6104ED">
                <wp:simplePos x="0" y="0"/>
                <wp:positionH relativeFrom="margin">
                  <wp:posOffset>1809750</wp:posOffset>
                </wp:positionH>
                <wp:positionV relativeFrom="paragraph">
                  <wp:posOffset>114934</wp:posOffset>
                </wp:positionV>
                <wp:extent cx="4582160" cy="4791075"/>
                <wp:effectExtent l="0" t="0" r="27940" b="28575"/>
                <wp:wrapNone/>
                <wp:docPr id="3" name="Oval 3" descr="vvvd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82160" cy="4791075"/>
                        </a:xfrm>
                        <a:prstGeom prst="ellipse">
                          <a:avLst/>
                        </a:prstGeom>
                        <a:ln w="19050"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79764A" w14:textId="57528E39" w:rsidR="00027417" w:rsidRDefault="00027417" w:rsidP="00027417"/>
                          <w:p w14:paraId="1526F228" w14:textId="77777777" w:rsidR="005917C8" w:rsidRDefault="005917C8" w:rsidP="0002741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D057753" id="Oval 3" o:spid="_x0000_s1031" alt="vvvd" style="position:absolute;margin-left:142.5pt;margin-top:9.05pt;width:360.8pt;height:377.25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" fillcolor="white [3201]" strokecolor="#70ad47 [3209]" strokeweight="1.5pt">
                <v:stroke joinstyle="miter"/>
                <v:textbox>
                  <w:txbxContent>
                    <w:p w14:paraId="5B79764A" w14:textId="57528E39" w:rsidR="00027417" w:rsidRDefault="00027417" w:rsidP="00027417"/>
                    <w:p w14:paraId="1526F228" w14:textId="77777777" w:rsidR="005917C8" w:rsidRDefault="005917C8" w:rsidP="00027417"/>
                  </w:txbxContent>
                </v:textbox>
                <w10:wrap anchorx="margin"/>
              </v:oval>
            </w:pict>
          </mc:Fallback>
        </mc:AlternateContent>
      </w:r>
      <w:r w:rsidR="00EB3DBE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CE5958D" wp14:editId="5999F9D2">
                <wp:simplePos x="0" y="0"/>
                <wp:positionH relativeFrom="margin">
                  <wp:posOffset>4166558</wp:posOffset>
                </wp:positionH>
                <wp:positionV relativeFrom="paragraph">
                  <wp:posOffset>554883</wp:posOffset>
                </wp:positionV>
                <wp:extent cx="1940560" cy="957532"/>
                <wp:effectExtent l="0" t="0" r="0" b="0"/>
                <wp:wrapNone/>
                <wp:docPr id="20" name="Ova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0560" cy="957532"/>
                        </a:xfrm>
                        <a:prstGeom prst="ellipse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7574AF2" w14:textId="67258E8F" w:rsidR="00933F67" w:rsidRDefault="00AE706D" w:rsidP="00933F67">
                            <w:pPr>
                              <w:jc w:val="center"/>
                            </w:pPr>
                            <w:r>
                              <w:t>Alignment</w:t>
                            </w:r>
                            <w:r w:rsidR="00714EDF">
                              <w:t xml:space="preserve"> </w:t>
                            </w:r>
                            <w:r w:rsidR="00EB3DBE">
                              <w:t>between sites’ needs and program ai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CE5958D" id="Oval 20" o:spid="_x0000_s1030" style="position:absolute;margin-left:328.1pt;margin-top:43.7pt;width:152.8pt;height:75.4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" filled="f" stroked="f" strokeweight="1pt">
                <v:stroke joinstyle="miter"/>
                <v:textbox>
                  <w:txbxContent>
                    <w:p w14:paraId="17574AF2" w14:textId="67258E8F" w:rsidR="00933F67" w:rsidRDefault="00AE706D" w:rsidP="00933F67">
                      <w:pPr>
                        <w:jc w:val="center"/>
                      </w:pPr>
                      <w:r>
                        <w:t>Alignment</w:t>
                      </w:r>
                      <w:r w:rsidR="00714EDF">
                        <w:t xml:space="preserve"> </w:t>
                      </w:r>
                      <w:r w:rsidR="00EB3DBE">
                        <w:t>between sites’ needs and program aims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  <w:r w:rsidR="00EB3DBE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289F3181" wp14:editId="253047DA">
                <wp:simplePos x="0" y="0"/>
                <wp:positionH relativeFrom="margin">
                  <wp:posOffset>1888010</wp:posOffset>
                </wp:positionH>
                <wp:positionV relativeFrom="paragraph">
                  <wp:posOffset>1002809</wp:posOffset>
                </wp:positionV>
                <wp:extent cx="1573117" cy="688769"/>
                <wp:effectExtent l="0" t="0" r="0" b="0"/>
                <wp:wrapNone/>
                <wp:docPr id="6" name="Ova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3117" cy="688769"/>
                        </a:xfrm>
                        <a:prstGeom prst="ellipse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268BAF" w14:textId="0C0BE806" w:rsidR="00384052" w:rsidRPr="00CF1DF6" w:rsidRDefault="00384052" w:rsidP="00384052">
                            <w:pPr>
                              <w:jc w:val="center"/>
                            </w:pPr>
                            <w:r>
                              <w:rPr>
                                <w:rFonts w:eastAsia="Calibri"/>
                              </w:rPr>
                              <w:t>Engagement</w:t>
                            </w:r>
                            <w:r w:rsidR="00F712B1">
                              <w:rPr>
                                <w:rFonts w:eastAsia="Calibri"/>
                              </w:rPr>
                              <w:t xml:space="preserve"> of contac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89F3181" id="Oval 6" o:spid="_x0000_s1031" style="position:absolute;margin-left:148.65pt;margin-top:78.95pt;width:123.85pt;height:54.25pt;z-index:2517073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" filled="f" stroked="f" strokeweight="1pt">
                <v:stroke joinstyle="miter"/>
                <v:textbox>
                  <w:txbxContent>
                    <w:p w14:paraId="4B268BAF" w14:textId="0C0BE806" w:rsidR="00384052" w:rsidRPr="00CF1DF6" w:rsidRDefault="00384052" w:rsidP="00384052">
                      <w:pPr>
                        <w:jc w:val="center"/>
                      </w:pPr>
                      <w:r>
                        <w:rPr>
                          <w:rFonts w:eastAsia="Calibri"/>
                        </w:rPr>
                        <w:t>Engagement</w:t>
                      </w:r>
                      <w:r w:rsidR="00F712B1">
                        <w:rPr>
                          <w:rFonts w:eastAsia="Calibri"/>
                        </w:rPr>
                        <w:t xml:space="preserve"> of contacts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  <w:r w:rsidR="00EB3DBE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81D6591" wp14:editId="354F1700">
                <wp:simplePos x="0" y="0"/>
                <wp:positionH relativeFrom="margin">
                  <wp:posOffset>2682252</wp:posOffset>
                </wp:positionH>
                <wp:positionV relativeFrom="paragraph">
                  <wp:posOffset>230517</wp:posOffset>
                </wp:positionV>
                <wp:extent cx="2115879" cy="1009871"/>
                <wp:effectExtent l="0" t="0" r="0" b="0"/>
                <wp:wrapNone/>
                <wp:docPr id="22" name="Oval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5879" cy="1009871"/>
                        </a:xfrm>
                        <a:prstGeom prst="ellipse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D397A12" w14:textId="6D566B6A" w:rsidR="00714EDF" w:rsidRPr="00714EDF" w:rsidRDefault="00714EDF" w:rsidP="00714EDF">
                            <w:pPr>
                              <w:jc w:val="center"/>
                            </w:pPr>
                            <w:r w:rsidRPr="00714EDF">
                              <w:rPr>
                                <w:rFonts w:eastAsia="Calibri"/>
                              </w:rPr>
                              <w:t>Sites’ readiness</w:t>
                            </w:r>
                            <w:r w:rsidR="002168A5">
                              <w:rPr>
                                <w:rFonts w:eastAsia="Calibri"/>
                              </w:rPr>
                              <w:t xml:space="preserve"> and </w:t>
                            </w:r>
                            <w:r w:rsidRPr="00714EDF">
                              <w:rPr>
                                <w:rFonts w:eastAsia="Calibri"/>
                              </w:rPr>
                              <w:t>capacity for chan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81D6591" id="Oval 22" o:spid="_x0000_s1032" style="position:absolute;margin-left:211.2pt;margin-top:18.15pt;width:166.6pt;height:79.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" filled="f" stroked="f" strokeweight="1pt">
                <v:stroke joinstyle="miter"/>
                <v:textbox>
                  <w:txbxContent>
                    <w:p w14:paraId="6D397A12" w14:textId="6D566B6A" w:rsidR="00714EDF" w:rsidRPr="00714EDF" w:rsidRDefault="00714EDF" w:rsidP="00714EDF">
                      <w:pPr>
                        <w:jc w:val="center"/>
                      </w:pPr>
                      <w:r w:rsidRPr="00714EDF">
                        <w:rPr>
                          <w:rFonts w:eastAsia="Calibri"/>
                        </w:rPr>
                        <w:t>Sites’ readiness</w:t>
                      </w:r>
                      <w:r w:rsidR="002168A5">
                        <w:rPr>
                          <w:rFonts w:eastAsia="Calibri"/>
                        </w:rPr>
                        <w:t xml:space="preserve"> and </w:t>
                      </w:r>
                      <w:r w:rsidRPr="00714EDF">
                        <w:rPr>
                          <w:rFonts w:eastAsia="Calibri"/>
                        </w:rPr>
                        <w:t>capacity for change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  <w:r w:rsidR="004A57C9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C9756E2" wp14:editId="7A658840">
                <wp:simplePos x="0" y="0"/>
                <wp:positionH relativeFrom="margin">
                  <wp:posOffset>4686300</wp:posOffset>
                </wp:positionH>
                <wp:positionV relativeFrom="paragraph">
                  <wp:posOffset>3029585</wp:posOffset>
                </wp:positionV>
                <wp:extent cx="1701165" cy="695325"/>
                <wp:effectExtent l="0" t="0" r="0" b="0"/>
                <wp:wrapNone/>
                <wp:docPr id="193" name="Oval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1165" cy="695325"/>
                        </a:xfrm>
                        <a:prstGeom prst="ellipse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E1C684" w14:textId="23264C08" w:rsidR="006503F4" w:rsidRPr="006503F4" w:rsidRDefault="004A57C9" w:rsidP="002E0D30">
                            <w:pPr>
                              <w:jc w:val="center"/>
                              <w:rPr>
                                <w:color w:val="538135" w:themeColor="accent6" w:themeShade="BF"/>
                              </w:rPr>
                            </w:pPr>
                            <w:r>
                              <w:rPr>
                                <w:color w:val="538135" w:themeColor="accent6" w:themeShade="BF"/>
                              </w:rPr>
                              <w:t>Individual practitioner lev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C9756E2" id="Oval 193" o:spid="_x0000_s1035" style="position:absolute;margin-left:369pt;margin-top:238.55pt;width:133.95pt;height:54.75pt;z-index:2516971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" filled="f" stroked="f" strokeweight="1pt">
                <v:stroke joinstyle="miter"/>
                <v:textbox>
                  <w:txbxContent>
                    <w:p w14:paraId="72E1C684" w14:textId="23264C08" w:rsidR="006503F4" w:rsidRPr="006503F4" w:rsidRDefault="004A57C9" w:rsidP="002E0D30">
                      <w:pPr>
                        <w:jc w:val="center"/>
                        <w:rPr>
                          <w:color w:val="538135" w:themeColor="accent6" w:themeShade="BF"/>
                        </w:rPr>
                      </w:pPr>
                      <w:r>
                        <w:rPr>
                          <w:color w:val="538135" w:themeColor="accent6" w:themeShade="BF"/>
                        </w:rPr>
                        <w:t>Individual practitioner level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  <w:r w:rsidR="009B6D50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719EA02" wp14:editId="2E60337C">
                <wp:simplePos x="0" y="0"/>
                <wp:positionH relativeFrom="margin">
                  <wp:posOffset>3162300</wp:posOffset>
                </wp:positionH>
                <wp:positionV relativeFrom="paragraph">
                  <wp:posOffset>1248409</wp:posOffset>
                </wp:positionV>
                <wp:extent cx="1949450" cy="923925"/>
                <wp:effectExtent l="0" t="0" r="0" b="0"/>
                <wp:wrapNone/>
                <wp:docPr id="14" name="Ova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9450" cy="923925"/>
                        </a:xfrm>
                        <a:prstGeom prst="ellipse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2A006F" w14:textId="1E0F2604" w:rsidR="001E0F6A" w:rsidRDefault="001E0F6A" w:rsidP="001E0F6A">
                            <w:pPr>
                              <w:jc w:val="center"/>
                            </w:pPr>
                            <w:r>
                              <w:t>Approach to HCI</w:t>
                            </w:r>
                            <w:r w:rsidR="00DE13C2">
                              <w:t xml:space="preserve"> and health promotion</w:t>
                            </w:r>
                            <w:r w:rsidR="009B6D50">
                              <w:t xml:space="preserve"> practi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719EA02" id="Oval 14" o:spid="_x0000_s1029" style="position:absolute;margin-left:249pt;margin-top:98.3pt;width:153.5pt;height:72.75pt;z-index:251689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" filled="f" stroked="f" strokeweight="1pt">
                <v:stroke joinstyle="miter"/>
                <v:textbox>
                  <w:txbxContent>
                    <w:p w14:paraId="702A006F" w14:textId="1E0F2604" w:rsidR="001E0F6A" w:rsidRDefault="001E0F6A" w:rsidP="001E0F6A">
                      <w:pPr>
                        <w:jc w:val="center"/>
                      </w:pPr>
                      <w:r>
                        <w:t>Approach to HCI</w:t>
                      </w:r>
                      <w:r w:rsidR="00DE13C2">
                        <w:t xml:space="preserve"> and health promotion</w:t>
                      </w:r>
                      <w:r w:rsidR="009B6D50">
                        <w:t xml:space="preserve"> practice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  <w:r w:rsidR="009B6D50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4EDE5D4" wp14:editId="2424669D">
                <wp:simplePos x="0" y="0"/>
                <wp:positionH relativeFrom="margin">
                  <wp:posOffset>2683510</wp:posOffset>
                </wp:positionH>
                <wp:positionV relativeFrom="paragraph">
                  <wp:posOffset>1849755</wp:posOffset>
                </wp:positionV>
                <wp:extent cx="1221740" cy="596693"/>
                <wp:effectExtent l="0" t="0" r="0" b="0"/>
                <wp:wrapNone/>
                <wp:docPr id="12" name="Ova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1740" cy="596693"/>
                        </a:xfrm>
                        <a:prstGeom prst="ellipse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700E68" w14:textId="68FFE889" w:rsidR="001E0F6A" w:rsidRDefault="000A7AB6" w:rsidP="001E0F6A">
                            <w:pPr>
                              <w:jc w:val="center"/>
                            </w:pPr>
                            <w:r>
                              <w:t>Experience and s</w:t>
                            </w:r>
                            <w:r w:rsidR="001E0F6A">
                              <w:t>kill</w:t>
                            </w:r>
                          </w:p>
                          <w:p w14:paraId="3CDB7318" w14:textId="49DB2E9E" w:rsidR="005917C8" w:rsidRDefault="005917C8" w:rsidP="001E0F6A">
                            <w:pPr>
                              <w:jc w:val="center"/>
                            </w:pPr>
                          </w:p>
                          <w:p w14:paraId="78984780" w14:textId="04FBED1E" w:rsidR="005917C8" w:rsidRDefault="005917C8" w:rsidP="001E0F6A">
                            <w:pPr>
                              <w:jc w:val="center"/>
                            </w:pPr>
                          </w:p>
                          <w:p w14:paraId="4FC455DD" w14:textId="3A1EE171" w:rsidR="005917C8" w:rsidRDefault="005917C8" w:rsidP="001E0F6A">
                            <w:pPr>
                              <w:jc w:val="center"/>
                            </w:pPr>
                          </w:p>
                          <w:p w14:paraId="4DBB83F1" w14:textId="2DC190DD" w:rsidR="005917C8" w:rsidRDefault="005917C8" w:rsidP="001E0F6A">
                            <w:pPr>
                              <w:jc w:val="center"/>
                            </w:pPr>
                          </w:p>
                          <w:p w14:paraId="75DF3FBB" w14:textId="109CD3C9" w:rsidR="005917C8" w:rsidRDefault="005917C8" w:rsidP="001E0F6A">
                            <w:pPr>
                              <w:jc w:val="center"/>
                            </w:pPr>
                          </w:p>
                          <w:p w14:paraId="6B757A64" w14:textId="14E54D42" w:rsidR="005917C8" w:rsidRDefault="005917C8" w:rsidP="001E0F6A">
                            <w:pPr>
                              <w:jc w:val="center"/>
                            </w:pPr>
                          </w:p>
                          <w:p w14:paraId="3BD1AB6D" w14:textId="75AA5541" w:rsidR="005917C8" w:rsidRDefault="005917C8" w:rsidP="001E0F6A">
                            <w:pPr>
                              <w:jc w:val="center"/>
                            </w:pPr>
                          </w:p>
                          <w:p w14:paraId="22958498" w14:textId="5D0C76EF" w:rsidR="005917C8" w:rsidRDefault="005917C8" w:rsidP="001E0F6A">
                            <w:pPr>
                              <w:jc w:val="center"/>
                            </w:pPr>
                          </w:p>
                          <w:p w14:paraId="423BA61C" w14:textId="0560609C" w:rsidR="005917C8" w:rsidRDefault="005917C8" w:rsidP="001E0F6A">
                            <w:pPr>
                              <w:jc w:val="center"/>
                            </w:pPr>
                          </w:p>
                          <w:p w14:paraId="5D66EB61" w14:textId="5060D69B" w:rsidR="005917C8" w:rsidRDefault="005917C8" w:rsidP="001E0F6A">
                            <w:pPr>
                              <w:jc w:val="center"/>
                            </w:pPr>
                          </w:p>
                          <w:p w14:paraId="2E15E781" w14:textId="195F089F" w:rsidR="005917C8" w:rsidRDefault="005917C8" w:rsidP="001E0F6A">
                            <w:pPr>
                              <w:jc w:val="center"/>
                            </w:pPr>
                          </w:p>
                          <w:p w14:paraId="6DDA7D8C" w14:textId="77777777" w:rsidR="005917C8" w:rsidRDefault="005917C8" w:rsidP="001E0F6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4EDE5D4" id="Oval 12" o:spid="_x0000_s1030" style="position:absolute;margin-left:211.3pt;margin-top:145.65pt;width:96.2pt;height:47pt;z-index:251688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" filled="f" stroked="f" strokeweight="1pt">
                <v:stroke joinstyle="miter"/>
                <v:textbox>
                  <w:txbxContent>
                    <w:p w14:paraId="3D700E68" w14:textId="68FFE889" w:rsidR="001E0F6A" w:rsidRDefault="000A7AB6" w:rsidP="001E0F6A">
                      <w:pPr>
                        <w:jc w:val="center"/>
                      </w:pPr>
                      <w:r>
                        <w:t>Experience and s</w:t>
                      </w:r>
                      <w:r w:rsidR="001E0F6A">
                        <w:t>kill</w:t>
                      </w:r>
                    </w:p>
                    <w:p w14:paraId="3CDB7318" w14:textId="49DB2E9E" w:rsidR="005917C8" w:rsidRDefault="005917C8" w:rsidP="001E0F6A">
                      <w:pPr>
                        <w:jc w:val="center"/>
                      </w:pPr>
                    </w:p>
                    <w:p w14:paraId="78984780" w14:textId="04FBED1E" w:rsidR="005917C8" w:rsidRDefault="005917C8" w:rsidP="001E0F6A">
                      <w:pPr>
                        <w:jc w:val="center"/>
                      </w:pPr>
                    </w:p>
                    <w:p w14:paraId="4FC455DD" w14:textId="3A1EE171" w:rsidR="005917C8" w:rsidRDefault="005917C8" w:rsidP="001E0F6A">
                      <w:pPr>
                        <w:jc w:val="center"/>
                      </w:pPr>
                    </w:p>
                    <w:p w14:paraId="4DBB83F1" w14:textId="2DC190DD" w:rsidR="005917C8" w:rsidRDefault="005917C8" w:rsidP="001E0F6A">
                      <w:pPr>
                        <w:jc w:val="center"/>
                      </w:pPr>
                    </w:p>
                    <w:p w14:paraId="75DF3FBB" w14:textId="109CD3C9" w:rsidR="005917C8" w:rsidRDefault="005917C8" w:rsidP="001E0F6A">
                      <w:pPr>
                        <w:jc w:val="center"/>
                      </w:pPr>
                    </w:p>
                    <w:p w14:paraId="6B757A64" w14:textId="14E54D42" w:rsidR="005917C8" w:rsidRDefault="005917C8" w:rsidP="001E0F6A">
                      <w:pPr>
                        <w:jc w:val="center"/>
                      </w:pPr>
                    </w:p>
                    <w:p w14:paraId="3BD1AB6D" w14:textId="75AA5541" w:rsidR="005917C8" w:rsidRDefault="005917C8" w:rsidP="001E0F6A">
                      <w:pPr>
                        <w:jc w:val="center"/>
                      </w:pPr>
                    </w:p>
                    <w:p w14:paraId="22958498" w14:textId="5D0C76EF" w:rsidR="005917C8" w:rsidRDefault="005917C8" w:rsidP="001E0F6A">
                      <w:pPr>
                        <w:jc w:val="center"/>
                      </w:pPr>
                    </w:p>
                    <w:p w14:paraId="423BA61C" w14:textId="0560609C" w:rsidR="005917C8" w:rsidRDefault="005917C8" w:rsidP="001E0F6A">
                      <w:pPr>
                        <w:jc w:val="center"/>
                      </w:pPr>
                    </w:p>
                    <w:p w14:paraId="5D66EB61" w14:textId="5060D69B" w:rsidR="005917C8" w:rsidRDefault="005917C8" w:rsidP="001E0F6A">
                      <w:pPr>
                        <w:jc w:val="center"/>
                      </w:pPr>
                    </w:p>
                    <w:p w14:paraId="2E15E781" w14:textId="195F089F" w:rsidR="005917C8" w:rsidRDefault="005917C8" w:rsidP="001E0F6A">
                      <w:pPr>
                        <w:jc w:val="center"/>
                      </w:pPr>
                    </w:p>
                    <w:p w14:paraId="6DDA7D8C" w14:textId="77777777" w:rsidR="005917C8" w:rsidRDefault="005917C8" w:rsidP="001E0F6A">
                      <w:pPr>
                        <w:jc w:val="center"/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="009B6D50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AB1DF4F" wp14:editId="26B33323">
                <wp:simplePos x="0" y="0"/>
                <wp:positionH relativeFrom="margin">
                  <wp:posOffset>4535805</wp:posOffset>
                </wp:positionH>
                <wp:positionV relativeFrom="paragraph">
                  <wp:posOffset>1932305</wp:posOffset>
                </wp:positionV>
                <wp:extent cx="956930" cy="456668"/>
                <wp:effectExtent l="0" t="0" r="0" b="0"/>
                <wp:wrapNone/>
                <wp:docPr id="10" name="Ova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6930" cy="456668"/>
                        </a:xfrm>
                        <a:prstGeom prst="ellipse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E58D65" w14:textId="7EB0CADC" w:rsidR="00027417" w:rsidRDefault="00027417" w:rsidP="00027417">
                            <w:pPr>
                              <w:jc w:val="center"/>
                            </w:pPr>
                            <w:r>
                              <w:t>Agency</w:t>
                            </w:r>
                            <w:r w:rsidR="001E0F6A"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AB1DF4F" id="Oval 10" o:spid="_x0000_s1031" style="position:absolute;margin-left:357.15pt;margin-top:152.15pt;width:75.35pt;height:35.95pt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" filled="f" stroked="f" strokeweight="1pt">
                <v:stroke joinstyle="miter"/>
                <v:textbox>
                  <w:txbxContent>
                    <w:p w14:paraId="37E58D65" w14:textId="7EB0CADC" w:rsidR="00027417" w:rsidRDefault="00027417" w:rsidP="00027417">
                      <w:pPr>
                        <w:jc w:val="center"/>
                      </w:pPr>
                      <w:r>
                        <w:t>Agency</w:t>
                      </w:r>
                      <w:r w:rsidR="001E0F6A">
                        <w:t xml:space="preserve"> 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  <w:r w:rsidR="00C00B92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2CDE3CC" wp14:editId="235612CB">
                <wp:simplePos x="0" y="0"/>
                <wp:positionH relativeFrom="margin">
                  <wp:posOffset>6399003</wp:posOffset>
                </wp:positionH>
                <wp:positionV relativeFrom="paragraph">
                  <wp:posOffset>4738370</wp:posOffset>
                </wp:positionV>
                <wp:extent cx="1406105" cy="392430"/>
                <wp:effectExtent l="0" t="0" r="0" b="0"/>
                <wp:wrapNone/>
                <wp:docPr id="195" name="Oval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6105" cy="392430"/>
                        </a:xfrm>
                        <a:prstGeom prst="ellipse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2FE336" w14:textId="0E08A348" w:rsidR="006503F4" w:rsidRPr="006503F4" w:rsidRDefault="006503F4" w:rsidP="006503F4">
                            <w:pPr>
                              <w:rPr>
                                <w:color w:val="538135" w:themeColor="accent6" w:themeShade="BF"/>
                              </w:rPr>
                            </w:pPr>
                            <w:r>
                              <w:rPr>
                                <w:color w:val="538135" w:themeColor="accent6" w:themeShade="BF"/>
                              </w:rPr>
                              <w:t>LHD lev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2CDE3CC" id="Oval 195" o:spid="_x0000_s1032" style="position:absolute;margin-left:503.85pt;margin-top:373.1pt;width:110.7pt;height:30.9pt;z-index:251701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" filled="f" stroked="f" strokeweight="1pt">
                <v:stroke joinstyle="miter"/>
                <v:textbox>
                  <w:txbxContent>
                    <w:p w14:paraId="2A2FE336" w14:textId="0E08A348" w:rsidR="006503F4" w:rsidRPr="006503F4" w:rsidRDefault="006503F4" w:rsidP="006503F4">
                      <w:pPr>
                        <w:rPr>
                          <w:color w:val="538135" w:themeColor="accent6" w:themeShade="BF"/>
                        </w:rPr>
                      </w:pPr>
                      <w:r>
                        <w:rPr>
                          <w:color w:val="538135" w:themeColor="accent6" w:themeShade="BF"/>
                        </w:rPr>
                        <w:t>LHD level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  <w:r w:rsidR="00A852C6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0B4B75B" wp14:editId="3E022184">
                <wp:simplePos x="0" y="0"/>
                <wp:positionH relativeFrom="margin">
                  <wp:posOffset>1216276</wp:posOffset>
                </wp:positionH>
                <wp:positionV relativeFrom="paragraph">
                  <wp:posOffset>326127</wp:posOffset>
                </wp:positionV>
                <wp:extent cx="1339703" cy="680484"/>
                <wp:effectExtent l="0" t="0" r="0" b="0"/>
                <wp:wrapNone/>
                <wp:docPr id="23" name="Oval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9703" cy="680484"/>
                        </a:xfrm>
                        <a:prstGeom prst="ellipse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6FBE06" w14:textId="5DA8E0FB" w:rsidR="00714EDF" w:rsidRDefault="00714EDF" w:rsidP="00714EDF">
                            <w:pPr>
                              <w:jc w:val="center"/>
                            </w:pPr>
                            <w:r>
                              <w:t>Relationship with site</w:t>
                            </w:r>
                            <w:r w:rsidR="00764662"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0B4B75B" id="Oval 23" o:spid="_x0000_s1033" style="position:absolute;margin-left:95.75pt;margin-top:25.7pt;width:105.5pt;height:53.6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" filled="f" stroked="f" strokeweight="1pt">
                <v:stroke joinstyle="miter"/>
                <v:textbox>
                  <w:txbxContent>
                    <w:p w14:paraId="2B6FBE06" w14:textId="5DA8E0FB" w:rsidR="00714EDF" w:rsidRDefault="00714EDF" w:rsidP="00714EDF">
                      <w:pPr>
                        <w:jc w:val="center"/>
                      </w:pPr>
                      <w:r>
                        <w:t>Relationship with site</w:t>
                      </w:r>
                      <w:r w:rsidR="00764662">
                        <w:t>s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  <w:r w:rsidR="00A852C6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B7D3530" wp14:editId="488677AF">
                <wp:simplePos x="0" y="0"/>
                <wp:positionH relativeFrom="margin">
                  <wp:posOffset>423173</wp:posOffset>
                </wp:positionH>
                <wp:positionV relativeFrom="paragraph">
                  <wp:posOffset>1311430</wp:posOffset>
                </wp:positionV>
                <wp:extent cx="1870710" cy="683739"/>
                <wp:effectExtent l="0" t="0" r="0" b="0"/>
                <wp:wrapNone/>
                <wp:docPr id="27" name="Oval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0710" cy="683739"/>
                        </a:xfrm>
                        <a:prstGeom prst="ellipse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19A14C" w14:textId="4DBEC9A5" w:rsidR="00CF1DF6" w:rsidRDefault="00CF1DF6" w:rsidP="00CF1DF6">
                            <w:pPr>
                              <w:jc w:val="center"/>
                            </w:pPr>
                            <w:r w:rsidRPr="00CF1DF6">
                              <w:rPr>
                                <w:rFonts w:cs="SclkhxGillSans-BoldItalic"/>
                                <w:bCs/>
                                <w:iCs/>
                              </w:rPr>
                              <w:t>Network co</w:t>
                            </w:r>
                            <w:r w:rsidR="00FE63F7">
                              <w:rPr>
                                <w:rFonts w:cs="SclkhxGillSans-BoldItalic"/>
                                <w:bCs/>
                                <w:iCs/>
                              </w:rPr>
                              <w:t>llabor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B7D3530" id="Oval 27" o:spid="_x0000_s1041" style="position:absolute;margin-left:33.3pt;margin-top:103.25pt;width:147.3pt;height:53.85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" filled="f" stroked="f" strokeweight="1pt">
                <v:stroke joinstyle="miter"/>
                <v:textbox>
                  <w:txbxContent>
                    <w:p w14:paraId="0019A14C" w14:textId="4DBEC9A5" w:rsidR="00CF1DF6" w:rsidRDefault="00CF1DF6" w:rsidP="00CF1DF6">
                      <w:pPr>
                        <w:jc w:val="center"/>
                      </w:pPr>
                      <w:r w:rsidRPr="00CF1DF6">
                        <w:rPr>
                          <w:rFonts w:cs="SclkhxGillSans-BoldItalic"/>
                          <w:bCs/>
                          <w:iCs/>
                        </w:rPr>
                        <w:t>Network co</w:t>
                      </w:r>
                      <w:r w:rsidR="00FE63F7">
                        <w:rPr>
                          <w:rFonts w:cs="SclkhxGillSans-BoldItalic"/>
                          <w:bCs/>
                          <w:iCs/>
                        </w:rPr>
                        <w:t>llaboration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  <w:r w:rsidR="00BA12A9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A90DF10" wp14:editId="382C94D5">
                <wp:simplePos x="0" y="0"/>
                <wp:positionH relativeFrom="margin">
                  <wp:posOffset>5189344</wp:posOffset>
                </wp:positionH>
                <wp:positionV relativeFrom="paragraph">
                  <wp:posOffset>1622540</wp:posOffset>
                </wp:positionV>
                <wp:extent cx="1339703" cy="1021278"/>
                <wp:effectExtent l="0" t="0" r="0" b="0"/>
                <wp:wrapNone/>
                <wp:docPr id="5" name="Ova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9703" cy="1021278"/>
                        </a:xfrm>
                        <a:prstGeom prst="ellipse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A9DFD1" w14:textId="76BD98E7" w:rsidR="002168A5" w:rsidRDefault="002168A5" w:rsidP="002168A5">
                            <w:pPr>
                              <w:jc w:val="center"/>
                            </w:pPr>
                            <w:r>
                              <w:t>Diverse population group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A90DF10" id="Oval 5" o:spid="_x0000_s1029" style="position:absolute;margin-left:408.6pt;margin-top:127.75pt;width:105.5pt;height:80.4pt;z-index:2517053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" filled="f" stroked="f" strokeweight="1pt">
                <v:stroke joinstyle="miter"/>
                <v:textbox>
                  <w:txbxContent>
                    <w:p w14:paraId="5AA9DFD1" w14:textId="76BD98E7" w:rsidR="002168A5" w:rsidRDefault="002168A5" w:rsidP="002168A5">
                      <w:pPr>
                        <w:jc w:val="center"/>
                      </w:pPr>
                      <w:r>
                        <w:t>Diverse population groups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  <w:r w:rsidR="00BA12A9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F203FAC" wp14:editId="2F90EFDD">
                <wp:simplePos x="0" y="0"/>
                <wp:positionH relativeFrom="margin">
                  <wp:posOffset>1558290</wp:posOffset>
                </wp:positionH>
                <wp:positionV relativeFrom="paragraph">
                  <wp:posOffset>1897957</wp:posOffset>
                </wp:positionV>
                <wp:extent cx="1573117" cy="478465"/>
                <wp:effectExtent l="0" t="0" r="0" b="0"/>
                <wp:wrapNone/>
                <wp:docPr id="29" name="Oval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3117" cy="478465"/>
                        </a:xfrm>
                        <a:prstGeom prst="ellipse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D7A6A13" w14:textId="77777777" w:rsidR="0025356C" w:rsidRPr="00CF1DF6" w:rsidRDefault="0025356C" w:rsidP="0025356C">
                            <w:pPr>
                              <w:jc w:val="center"/>
                            </w:pPr>
                            <w:r w:rsidRPr="00CF1DF6">
                              <w:rPr>
                                <w:rFonts w:eastAsia="Calibri"/>
                              </w:rPr>
                              <w:t>Staff turnov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F203FAC" id="Oval 29" o:spid="_x0000_s1042" style="position:absolute;margin-left:122.7pt;margin-top:149.45pt;width:123.85pt;height:37.65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" filled="f" stroked="f" strokeweight="1pt">
                <v:stroke joinstyle="miter"/>
                <v:textbox>
                  <w:txbxContent>
                    <w:p w14:paraId="0D7A6A13" w14:textId="77777777" w:rsidR="0025356C" w:rsidRPr="00CF1DF6" w:rsidRDefault="0025356C" w:rsidP="0025356C">
                      <w:pPr>
                        <w:jc w:val="center"/>
                      </w:pPr>
                      <w:r w:rsidRPr="00CF1DF6">
                        <w:rPr>
                          <w:rFonts w:eastAsia="Calibri"/>
                        </w:rPr>
                        <w:t>Staff turnover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  <w:r w:rsidR="002D6A76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D1D37D8" wp14:editId="6F161244">
                <wp:simplePos x="0" y="0"/>
                <wp:positionH relativeFrom="margin">
                  <wp:posOffset>5595587</wp:posOffset>
                </wp:positionH>
                <wp:positionV relativeFrom="paragraph">
                  <wp:posOffset>560705</wp:posOffset>
                </wp:positionV>
                <wp:extent cx="1754372" cy="478465"/>
                <wp:effectExtent l="0" t="0" r="0" b="0"/>
                <wp:wrapNone/>
                <wp:docPr id="28" name="Oval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4372" cy="478465"/>
                        </a:xfrm>
                        <a:prstGeom prst="ellipse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D2329D0" w14:textId="5D3FA6C8" w:rsidR="0025356C" w:rsidRPr="00CF1DF6" w:rsidRDefault="0025356C" w:rsidP="0025356C">
                            <w:pPr>
                              <w:jc w:val="center"/>
                            </w:pPr>
                            <w:r w:rsidRPr="00CF1DF6">
                              <w:rPr>
                                <w:rFonts w:eastAsia="Calibri"/>
                              </w:rPr>
                              <w:t>Staff turnov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D1D37D8" id="Oval 28" o:spid="_x0000_s1036" style="position:absolute;margin-left:440.6pt;margin-top:44.15pt;width:138.15pt;height:37.65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" filled="f" stroked="f" strokeweight="1pt">
                <v:stroke joinstyle="miter"/>
                <v:textbox>
                  <w:txbxContent>
                    <w:p w14:paraId="0D2329D0" w14:textId="5D3FA6C8" w:rsidR="0025356C" w:rsidRPr="00CF1DF6" w:rsidRDefault="0025356C" w:rsidP="0025356C">
                      <w:pPr>
                        <w:jc w:val="center"/>
                      </w:pPr>
                      <w:r w:rsidRPr="00CF1DF6">
                        <w:rPr>
                          <w:rFonts w:eastAsia="Calibri"/>
                        </w:rPr>
                        <w:t>Staff turnover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  <w:r w:rsidR="002D6A76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0C3AAFB" wp14:editId="20355E65">
                <wp:simplePos x="0" y="0"/>
                <wp:positionH relativeFrom="margin">
                  <wp:posOffset>6107949</wp:posOffset>
                </wp:positionH>
                <wp:positionV relativeFrom="paragraph">
                  <wp:posOffset>1370486</wp:posOffset>
                </wp:positionV>
                <wp:extent cx="1467293" cy="637953"/>
                <wp:effectExtent l="0" t="0" r="0" b="0"/>
                <wp:wrapNone/>
                <wp:docPr id="31" name="Oval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7293" cy="637953"/>
                        </a:xfrm>
                        <a:prstGeom prst="ellipse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929233" w14:textId="15BDA764" w:rsidR="008F1318" w:rsidRPr="00CF1DF6" w:rsidRDefault="008F1318" w:rsidP="008F1318">
                            <w:pPr>
                              <w:jc w:val="center"/>
                            </w:pPr>
                            <w:r>
                              <w:rPr>
                                <w:rFonts w:cs="SclkhxGillSans-BoldItalic"/>
                                <w:bCs/>
                                <w:iCs/>
                              </w:rPr>
                              <w:t>PHIMS system issu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0C3AAFB" id="Oval 31" o:spid="_x0000_s1037" style="position:absolute;margin-left:480.95pt;margin-top:107.9pt;width:115.55pt;height:50.25pt;z-index:251693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" filled="f" stroked="f" strokeweight="1pt">
                <v:stroke joinstyle="miter"/>
                <v:textbox>
                  <w:txbxContent>
                    <w:p w14:paraId="20929233" w14:textId="15BDA764" w:rsidR="008F1318" w:rsidRPr="00CF1DF6" w:rsidRDefault="008F1318" w:rsidP="008F1318">
                      <w:pPr>
                        <w:jc w:val="center"/>
                      </w:pPr>
                      <w:r>
                        <w:rPr>
                          <w:rFonts w:cs="SclkhxGillSans-BoldItalic"/>
                          <w:bCs/>
                          <w:iCs/>
                        </w:rPr>
                        <w:t>PHIMS system issues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  <w:r w:rsidR="002D6A76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3E1BFB4" wp14:editId="4F52AE6D">
                <wp:simplePos x="0" y="0"/>
                <wp:positionH relativeFrom="margin">
                  <wp:posOffset>6024814</wp:posOffset>
                </wp:positionH>
                <wp:positionV relativeFrom="paragraph">
                  <wp:posOffset>2425717</wp:posOffset>
                </wp:positionV>
                <wp:extent cx="1839433" cy="701749"/>
                <wp:effectExtent l="0" t="0" r="0" b="0"/>
                <wp:wrapNone/>
                <wp:docPr id="192" name="Oval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9433" cy="701749"/>
                        </a:xfrm>
                        <a:prstGeom prst="ellipse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6B9F47" w14:textId="0D29FA95" w:rsidR="008F1318" w:rsidRPr="00CF1DF6" w:rsidRDefault="008F1318" w:rsidP="008F1318">
                            <w:pPr>
                              <w:jc w:val="center"/>
                            </w:pPr>
                            <w:r>
                              <w:rPr>
                                <w:rFonts w:eastAsia="Calibri"/>
                              </w:rPr>
                              <w:t xml:space="preserve">Relationship with </w:t>
                            </w:r>
                            <w:r w:rsidR="00EB3DBE">
                              <w:rPr>
                                <w:rFonts w:eastAsia="Calibri"/>
                              </w:rPr>
                              <w:t>key stakehold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3E1BFB4" id="Oval 192" o:spid="_x0000_s1046" style="position:absolute;margin-left:474.4pt;margin-top:191pt;width:144.85pt;height:55.25pt;z-index:251695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" filled="f" stroked="f" strokeweight="1pt">
                <v:stroke joinstyle="miter"/>
                <v:textbox>
                  <w:txbxContent>
                    <w:p w14:paraId="2D6B9F47" w14:textId="0D29FA95" w:rsidR="008F1318" w:rsidRPr="00CF1DF6" w:rsidRDefault="008F1318" w:rsidP="008F1318">
                      <w:pPr>
                        <w:jc w:val="center"/>
                      </w:pPr>
                      <w:r>
                        <w:rPr>
                          <w:rFonts w:eastAsia="Calibri"/>
                        </w:rPr>
                        <w:t xml:space="preserve">Relationship with </w:t>
                      </w:r>
                      <w:r w:rsidR="00EB3DBE">
                        <w:rPr>
                          <w:rFonts w:eastAsia="Calibri"/>
                        </w:rPr>
                        <w:t>key stakeholders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  <w:r w:rsidR="00CF0417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AFAFEDB" wp14:editId="44C4AE1D">
                <wp:simplePos x="0" y="0"/>
                <wp:positionH relativeFrom="margin">
                  <wp:posOffset>2752725</wp:posOffset>
                </wp:positionH>
                <wp:positionV relativeFrom="paragraph">
                  <wp:posOffset>1162523</wp:posOffset>
                </wp:positionV>
                <wp:extent cx="2743200" cy="2743200"/>
                <wp:effectExtent l="38100" t="19050" r="19050" b="0"/>
                <wp:wrapNone/>
                <wp:docPr id="30" name="Arc 30" descr="vvvd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0" cy="2743200"/>
                        </a:xfrm>
                        <a:prstGeom prst="arc">
                          <a:avLst>
                            <a:gd name="adj1" fmla="val 9194563"/>
                            <a:gd name="adj2" fmla="val 1486508"/>
                          </a:avLst>
                        </a:prstGeom>
                        <a:noFill/>
                        <a:ln w="19050"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205675" w14:textId="77777777" w:rsidR="00CF0417" w:rsidRDefault="00CF0417" w:rsidP="00CF041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FAFEDB" id="Arc 30" o:spid="_x0000_s1047" alt="vvvd" style="position:absolute;margin-left:216.75pt;margin-top:91.55pt;width:3in;height:3in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coordsize="2743200,27432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" adj="-11796480,,5400" path="m146869,1989111nsc-141372,1417431,4229,722384,497682,314456,991135,-93471,1701164,-105754,2208431,284861v507267,390616,676822,1080211,408526,1661519l1371600,1371600,146869,1989111xem146869,1989111nfc-141372,1417431,4229,722384,497682,314456,991135,-93471,1701164,-105754,2208431,284861v507267,390616,676822,1080211,408526,1661519e" filled="f" strokecolor="#70ad47 [3209]" strokeweight="1.5pt">
                <v:stroke joinstyle="miter"/>
                <v:formulas/>
                <v:path arrowok="t" o:connecttype="custom" o:connectlocs="146869,1989111;497682,314456;2208431,284861;2616957,1946380" o:connectangles="0,0,0,0" textboxrect="0,0,2743200,2743200"/>
                <v:textbox>
                  <w:txbxContent>
                    <w:p w14:paraId="62205675" w14:textId="77777777" w:rsidR="00CF0417" w:rsidRDefault="00CF0417" w:rsidP="00CF0417"/>
                  </w:txbxContent>
                </v:textbox>
                <w10:wrap anchorx="margin"/>
              </v:shape>
            </w:pict>
          </mc:Fallback>
        </mc:AlternateContent>
      </w:r>
      <w:r w:rsidR="00AE706D">
        <w:rPr>
          <w:noProof/>
        </w:rPr>
        <w:drawing>
          <wp:anchor distT="0" distB="0" distL="114300" distR="114300" simplePos="0" relativeHeight="251659264" behindDoc="0" locked="0" layoutInCell="1" allowOverlap="1" wp14:anchorId="319A534E" wp14:editId="706E6DAA">
            <wp:simplePos x="0" y="0"/>
            <wp:positionH relativeFrom="margin">
              <wp:align>center</wp:align>
            </wp:positionH>
            <wp:positionV relativeFrom="paragraph">
              <wp:posOffset>2270125</wp:posOffset>
            </wp:positionV>
            <wp:extent cx="3242310" cy="3155950"/>
            <wp:effectExtent l="0" t="0" r="0" b="635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35" t="9453" r="6166"/>
                    <a:stretch/>
                  </pic:blipFill>
                  <pic:spPr bwMode="auto">
                    <a:xfrm>
                      <a:off x="0" y="0"/>
                      <a:ext cx="3242310" cy="3155950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softEdge rad="0"/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424B2B" w:rsidSect="002753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clkhxGillSans-BoldItalic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390"/>
    <w:rsid w:val="00027417"/>
    <w:rsid w:val="000962F8"/>
    <w:rsid w:val="000A7AB6"/>
    <w:rsid w:val="001E0F6A"/>
    <w:rsid w:val="001F3C3F"/>
    <w:rsid w:val="00212A6E"/>
    <w:rsid w:val="002168A5"/>
    <w:rsid w:val="0025356C"/>
    <w:rsid w:val="00265680"/>
    <w:rsid w:val="00275390"/>
    <w:rsid w:val="002D6A76"/>
    <w:rsid w:val="002E0D30"/>
    <w:rsid w:val="0031332E"/>
    <w:rsid w:val="00313C29"/>
    <w:rsid w:val="00357E30"/>
    <w:rsid w:val="00384052"/>
    <w:rsid w:val="00393555"/>
    <w:rsid w:val="003B584A"/>
    <w:rsid w:val="003C1C70"/>
    <w:rsid w:val="00424B2B"/>
    <w:rsid w:val="004A57C9"/>
    <w:rsid w:val="004F660B"/>
    <w:rsid w:val="005917C8"/>
    <w:rsid w:val="00625956"/>
    <w:rsid w:val="006503F4"/>
    <w:rsid w:val="0065669C"/>
    <w:rsid w:val="006821C7"/>
    <w:rsid w:val="00714EDF"/>
    <w:rsid w:val="00735B4A"/>
    <w:rsid w:val="00764662"/>
    <w:rsid w:val="007F4CE6"/>
    <w:rsid w:val="008E320F"/>
    <w:rsid w:val="008F1318"/>
    <w:rsid w:val="00924B85"/>
    <w:rsid w:val="00933F67"/>
    <w:rsid w:val="009B6D50"/>
    <w:rsid w:val="00A3085A"/>
    <w:rsid w:val="00A852C6"/>
    <w:rsid w:val="00AE706D"/>
    <w:rsid w:val="00B45515"/>
    <w:rsid w:val="00BA12A9"/>
    <w:rsid w:val="00C00B92"/>
    <w:rsid w:val="00C1381E"/>
    <w:rsid w:val="00C23733"/>
    <w:rsid w:val="00C361C4"/>
    <w:rsid w:val="00CA05BD"/>
    <w:rsid w:val="00CF0417"/>
    <w:rsid w:val="00CF1DF6"/>
    <w:rsid w:val="00DE13C2"/>
    <w:rsid w:val="00E877B1"/>
    <w:rsid w:val="00E87905"/>
    <w:rsid w:val="00EA4EFC"/>
    <w:rsid w:val="00EB14D1"/>
    <w:rsid w:val="00EB3DBE"/>
    <w:rsid w:val="00F1261F"/>
    <w:rsid w:val="00F51965"/>
    <w:rsid w:val="00F712B1"/>
    <w:rsid w:val="00FE0132"/>
    <w:rsid w:val="00FE6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978B0"/>
  <w15:chartTrackingRefBased/>
  <w15:docId w15:val="{0026E245-7327-4F88-9D6A-97FF16E5C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3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Marks</dc:creator>
  <cp:keywords/>
  <dc:description/>
  <cp:lastModifiedBy>Leah Marks</cp:lastModifiedBy>
  <cp:revision>6</cp:revision>
  <cp:lastPrinted>2020-04-14T08:33:00Z</cp:lastPrinted>
  <dcterms:created xsi:type="dcterms:W3CDTF">2019-06-08T06:45:00Z</dcterms:created>
  <dcterms:modified xsi:type="dcterms:W3CDTF">2020-04-14T08:34:00Z</dcterms:modified>
</cp:coreProperties>
</file>